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0077D" w14:textId="5D7B2DEF" w:rsidR="00EB2E62" w:rsidRDefault="00F12891">
      <w:pPr>
        <w:rPr>
          <w:b/>
          <w:sz w:val="24"/>
          <w:szCs w:val="24"/>
        </w:rPr>
      </w:pPr>
      <w:r>
        <w:rPr>
          <w:b/>
          <w:sz w:val="24"/>
          <w:szCs w:val="24"/>
        </w:rPr>
        <w:t>Table S</w:t>
      </w:r>
      <w:r w:rsidR="004E73F7"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>:</w:t>
      </w:r>
    </w:p>
    <w:p w14:paraId="746C2711" w14:textId="5CAE4546" w:rsidR="00EB2E62" w:rsidRDefault="00656B70">
      <w:pPr>
        <w:rPr>
          <w:sz w:val="24"/>
          <w:szCs w:val="24"/>
        </w:rPr>
      </w:pPr>
      <w:r>
        <w:rPr>
          <w:b/>
          <w:sz w:val="24"/>
          <w:szCs w:val="24"/>
        </w:rPr>
        <w:t>D</w:t>
      </w:r>
      <w:r w:rsidR="00F12891">
        <w:rPr>
          <w:b/>
          <w:sz w:val="24"/>
          <w:szCs w:val="24"/>
        </w:rPr>
        <w:t xml:space="preserve">escription of the habitat classes </w:t>
      </w:r>
      <w:r>
        <w:rPr>
          <w:b/>
          <w:sz w:val="24"/>
          <w:szCs w:val="24"/>
        </w:rPr>
        <w:t xml:space="preserve">used </w:t>
      </w:r>
      <w:r w:rsidR="00E964F6">
        <w:rPr>
          <w:b/>
          <w:sz w:val="24"/>
          <w:szCs w:val="24"/>
        </w:rPr>
        <w:t>both for</w:t>
      </w:r>
      <w:r>
        <w:rPr>
          <w:b/>
          <w:sz w:val="24"/>
          <w:szCs w:val="24"/>
        </w:rPr>
        <w:t xml:space="preserve"> </w:t>
      </w:r>
      <w:r w:rsidR="00F12891">
        <w:rPr>
          <w:b/>
          <w:sz w:val="24"/>
          <w:szCs w:val="24"/>
        </w:rPr>
        <w:t xml:space="preserve">observations of foraging individuals </w:t>
      </w:r>
      <w:r>
        <w:rPr>
          <w:b/>
          <w:sz w:val="24"/>
          <w:szCs w:val="24"/>
        </w:rPr>
        <w:t>and for</w:t>
      </w:r>
      <w:r w:rsidR="00F12891">
        <w:rPr>
          <w:b/>
          <w:sz w:val="24"/>
          <w:szCs w:val="24"/>
        </w:rPr>
        <w:t xml:space="preserve"> telemetry data collection.</w:t>
      </w:r>
      <w:r w:rsidR="00F12891">
        <w:rPr>
          <w:sz w:val="24"/>
          <w:szCs w:val="24"/>
        </w:rPr>
        <w:t xml:space="preserve"> </w:t>
      </w:r>
    </w:p>
    <w:p w14:paraId="74239D26" w14:textId="13D68CD6" w:rsidR="00EB2E62" w:rsidRDefault="00F1289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Note that habitat data collected during the observations of foraging individuals only </w:t>
      </w:r>
      <w:r w:rsidR="00656B70">
        <w:rPr>
          <w:rFonts w:ascii="Times New Roman" w:eastAsia="Times New Roman" w:hAnsi="Times New Roman" w:cs="Times New Roman"/>
          <w:sz w:val="24"/>
          <w:szCs w:val="24"/>
        </w:rPr>
        <w:t xml:space="preserve">includ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abitats that were </w:t>
      </w:r>
      <w:r w:rsidR="00656B70">
        <w:rPr>
          <w:rFonts w:ascii="Times New Roman" w:eastAsia="Times New Roman" w:hAnsi="Times New Roman" w:cs="Times New Roman"/>
          <w:sz w:val="24"/>
          <w:szCs w:val="24"/>
        </w:rPr>
        <w:t xml:space="preserve">actually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used to forage (foraging locations). We explicitly avoided collecting </w:t>
      </w:r>
      <w:r w:rsidR="00C466B6">
        <w:rPr>
          <w:rFonts w:ascii="Times New Roman" w:eastAsia="Times New Roman" w:hAnsi="Times New Roman" w:cs="Times New Roman"/>
          <w:sz w:val="24"/>
          <w:szCs w:val="24"/>
        </w:rPr>
        <w:t>contro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ocations in habitat</w:t>
      </w:r>
      <w:r w:rsidR="00656B70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at were completely unsuitable for the lesser kestrel </w:t>
      </w:r>
      <w:r w:rsidR="00656B70">
        <w:rPr>
          <w:rFonts w:ascii="Times New Roman" w:eastAsia="Times New Roman" w:hAnsi="Times New Roman" w:cs="Times New Roman"/>
          <w:sz w:val="24"/>
          <w:szCs w:val="24"/>
        </w:rPr>
        <w:t>foragin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e.g. wooded patches, water bodies). </w:t>
      </w:r>
      <w:r w:rsidR="00656B70">
        <w:rPr>
          <w:rFonts w:ascii="Times New Roman" w:eastAsia="Times New Roman" w:hAnsi="Times New Roman" w:cs="Times New Roman"/>
          <w:sz w:val="24"/>
          <w:szCs w:val="24"/>
        </w:rPr>
        <w:t>In contras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the habitat mapping in the </w:t>
      </w:r>
      <w:r w:rsidR="00656B70">
        <w:rPr>
          <w:rFonts w:ascii="Times New Roman" w:eastAsia="Times New Roman" w:hAnsi="Times New Roman" w:cs="Times New Roman"/>
          <w:sz w:val="24"/>
          <w:szCs w:val="24"/>
        </w:rPr>
        <w:t>area aroun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colonies where the telemetry study was based completely covered a buffer of 3 km radius, thus including all the habitat categories truly occurring at the landscape scale.</w:t>
      </w:r>
    </w:p>
    <w:p w14:paraId="1550C341" w14:textId="77777777" w:rsidR="00EB2E62" w:rsidRDefault="00EB2E62">
      <w:pPr>
        <w:rPr>
          <w:sz w:val="24"/>
          <w:szCs w:val="24"/>
        </w:rPr>
      </w:pPr>
    </w:p>
    <w:tbl>
      <w:tblPr>
        <w:tblStyle w:val="a"/>
        <w:tblW w:w="10206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68"/>
        <w:gridCol w:w="4678"/>
        <w:gridCol w:w="1843"/>
        <w:gridCol w:w="1417"/>
      </w:tblGrid>
      <w:tr w:rsidR="00EB2E62" w14:paraId="225C24F0" w14:textId="77777777">
        <w:trPr>
          <w:trHeight w:val="288"/>
          <w:jc w:val="center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5F3F3F" w14:textId="1C78D9B9" w:rsidR="00EB2E62" w:rsidRDefault="00F12891">
            <w:pPr>
              <w:spacing w:before="240" w:after="240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Habitat </w:t>
            </w:r>
            <w:r>
              <w:rPr>
                <w:b/>
                <w:sz w:val="24"/>
                <w:szCs w:val="24"/>
              </w:rPr>
              <w:t>class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0A3B4A" w14:textId="77777777" w:rsidR="00EB2E62" w:rsidRDefault="00F12891">
            <w:pPr>
              <w:spacing w:before="240" w:after="240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Description of the category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9152D5" w14:textId="77777777" w:rsidR="00EB2E62" w:rsidRDefault="00F12891">
            <w:pPr>
              <w:spacing w:before="240" w:after="240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Observations of foraging individual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23A41F" w14:textId="77777777" w:rsidR="00EB2E62" w:rsidRDefault="00F12891">
            <w:pPr>
              <w:spacing w:before="240" w:after="240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Telemetry</w:t>
            </w:r>
          </w:p>
        </w:tc>
      </w:tr>
      <w:tr w:rsidR="00EB2E62" w14:paraId="7EBE1750" w14:textId="77777777">
        <w:trPr>
          <w:trHeight w:val="288"/>
          <w:jc w:val="center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 w14:paraId="4401BF6A" w14:textId="77777777" w:rsidR="00EB2E62" w:rsidRDefault="00EB2E62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12191024" w14:textId="77777777" w:rsidR="00EB2E62" w:rsidRDefault="00F12891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falfa</w:t>
            </w:r>
          </w:p>
        </w:tc>
        <w:tc>
          <w:tcPr>
            <w:tcW w:w="4678" w:type="dxa"/>
            <w:tcBorders>
              <w:top w:val="single" w:sz="4" w:space="0" w:color="000000"/>
            </w:tcBorders>
            <w:vAlign w:val="center"/>
          </w:tcPr>
          <w:p w14:paraId="668CE541" w14:textId="77777777" w:rsidR="00EB2E62" w:rsidRDefault="00EB2E62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4643E6F3" w14:textId="77777777" w:rsidR="00EB2E62" w:rsidRDefault="00F12891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falfa</w:t>
            </w:r>
            <w:sdt>
              <w:sdtPr>
                <w:rPr>
                  <w:i/>
                  <w:iCs/>
                </w:rPr>
                <w:tag w:val="goog_rdk_0"/>
                <w:id w:val="1062147141"/>
              </w:sdtPr>
              <w:sdtContent>
                <w:r w:rsidRPr="00F12891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4"/>
                    <w:szCs w:val="24"/>
                  </w:rPr>
                  <w:t xml:space="preserve"> (Medicago sativa)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rops at any growth stage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 w14:paraId="35FFC72E" w14:textId="77777777" w:rsidR="00EB2E62" w:rsidRDefault="00EB2E62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3088ED74" w14:textId="77777777" w:rsidR="00EB2E62" w:rsidRDefault="00F12891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 w14:paraId="100A4865" w14:textId="77777777" w:rsidR="00EB2E62" w:rsidRDefault="00EB2E62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75880894" w14:textId="77777777" w:rsidR="00EB2E62" w:rsidRDefault="00F12891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B2E62" w14:paraId="5326477C" w14:textId="77777777">
        <w:trPr>
          <w:trHeight w:val="288"/>
          <w:jc w:val="center"/>
        </w:trPr>
        <w:tc>
          <w:tcPr>
            <w:tcW w:w="2268" w:type="dxa"/>
            <w:shd w:val="clear" w:color="auto" w:fill="F2F2F2"/>
            <w:vAlign w:val="center"/>
          </w:tcPr>
          <w:p w14:paraId="5D915A83" w14:textId="77777777" w:rsidR="00EB2E62" w:rsidRDefault="00F12891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oughed</w:t>
            </w:r>
          </w:p>
        </w:tc>
        <w:tc>
          <w:tcPr>
            <w:tcW w:w="4678" w:type="dxa"/>
            <w:shd w:val="clear" w:color="auto" w:fill="F2F2F2"/>
            <w:vAlign w:val="center"/>
          </w:tcPr>
          <w:p w14:paraId="2C4A3692" w14:textId="77777777" w:rsidR="00EB2E62" w:rsidRDefault="00F12891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oughed fields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361C56DB" w14:textId="77777777" w:rsidR="00EB2E62" w:rsidRDefault="00F12891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783CE4E6" w14:textId="17E5C7AE" w:rsidR="00EB2E62" w:rsidRDefault="00EB2E62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2E62" w14:paraId="02582C76" w14:textId="77777777">
        <w:trPr>
          <w:trHeight w:val="288"/>
          <w:jc w:val="center"/>
        </w:trPr>
        <w:tc>
          <w:tcPr>
            <w:tcW w:w="2268" w:type="dxa"/>
            <w:vAlign w:val="center"/>
          </w:tcPr>
          <w:p w14:paraId="7E914AAB" w14:textId="77777777" w:rsidR="00EB2E62" w:rsidRDefault="00F12891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e road</w:t>
            </w:r>
          </w:p>
        </w:tc>
        <w:tc>
          <w:tcPr>
            <w:tcW w:w="4678" w:type="dxa"/>
            <w:vAlign w:val="center"/>
          </w:tcPr>
          <w:p w14:paraId="26EA6E2B" w14:textId="3EBA2DB5" w:rsidR="00EB2E62" w:rsidRDefault="00F12891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rt roads</w:t>
            </w:r>
          </w:p>
        </w:tc>
        <w:tc>
          <w:tcPr>
            <w:tcW w:w="1843" w:type="dxa"/>
            <w:vAlign w:val="center"/>
          </w:tcPr>
          <w:p w14:paraId="0A913EC4" w14:textId="77777777" w:rsidR="00EB2E62" w:rsidRDefault="00EB2E62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121A233" w14:textId="77777777" w:rsidR="00EB2E62" w:rsidRDefault="00F12891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B2E62" w14:paraId="277330CD" w14:textId="77777777">
        <w:trPr>
          <w:trHeight w:val="539"/>
          <w:jc w:val="center"/>
        </w:trPr>
        <w:tc>
          <w:tcPr>
            <w:tcW w:w="2268" w:type="dxa"/>
            <w:shd w:val="clear" w:color="auto" w:fill="F2F2F2"/>
            <w:vAlign w:val="center"/>
          </w:tcPr>
          <w:p w14:paraId="0BAE6B9C" w14:textId="77777777" w:rsidR="00EB2E62" w:rsidRDefault="00F12891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vested</w:t>
            </w:r>
          </w:p>
        </w:tc>
        <w:tc>
          <w:tcPr>
            <w:tcW w:w="4678" w:type="dxa"/>
            <w:shd w:val="clear" w:color="auto" w:fill="F2F2F2"/>
            <w:vAlign w:val="center"/>
          </w:tcPr>
          <w:p w14:paraId="3D62FC40" w14:textId="77777777" w:rsidR="00EB2E62" w:rsidRDefault="00F12891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vested field of any type: alfalfa, barley</w:t>
            </w:r>
            <w:sdt>
              <w:sdtPr>
                <w:tag w:val="goog_rdk_2"/>
                <w:id w:val="-660069907"/>
              </w:sdtPr>
              <w:sdtContent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(</w:t>
                </w:r>
                <w:r w:rsidRPr="00F12891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4"/>
                    <w:szCs w:val="24"/>
                  </w:rPr>
                  <w:t>Hordeum vulgare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)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oriander</w:t>
            </w:r>
            <w:sdt>
              <w:sdtPr>
                <w:tag w:val="goog_rdk_3"/>
                <w:id w:val="-676805809"/>
              </w:sdtPr>
              <w:sdtContent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(</w:t>
                </w:r>
                <w:r w:rsidRPr="00F12891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4"/>
                    <w:szCs w:val="24"/>
                  </w:rPr>
                  <w:t>Coriandrum sativum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)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fallow, peas</w:t>
            </w:r>
            <w:sdt>
              <w:sdtPr>
                <w:tag w:val="goog_rdk_4"/>
                <w:id w:val="53589187"/>
              </w:sdtPr>
              <w:sdtContent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(</w:t>
                </w:r>
                <w:r w:rsidRPr="00F12891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4"/>
                    <w:szCs w:val="24"/>
                  </w:rPr>
                  <w:t>Pisum sativum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)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rapeseed</w:t>
            </w:r>
            <w:sdt>
              <w:sdtPr>
                <w:tag w:val="goog_rdk_5"/>
                <w:id w:val="153888273"/>
              </w:sdtPr>
              <w:sdtContent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(</w:t>
                </w:r>
                <w:r w:rsidRPr="00F12891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4"/>
                    <w:szCs w:val="24"/>
                  </w:rPr>
                  <w:t>Brassica napus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)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rye</w:t>
            </w:r>
            <w:sdt>
              <w:sdtPr>
                <w:tag w:val="goog_rdk_6"/>
                <w:id w:val="-1251264681"/>
              </w:sdtPr>
              <w:sdtContent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(</w:t>
                </w:r>
                <w:r w:rsidRPr="00F12891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4"/>
                    <w:szCs w:val="24"/>
                  </w:rPr>
                  <w:t>Secale cereale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)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triticale</w:t>
            </w:r>
            <w:sdt>
              <w:sdtPr>
                <w:tag w:val="goog_rdk_7"/>
                <w:id w:val="1449118812"/>
              </w:sdtPr>
              <w:sdtContent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(× </w:t>
                </w:r>
                <w:r w:rsidRPr="00F12891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4"/>
                    <w:szCs w:val="24"/>
                  </w:rPr>
                  <w:t>Triticosecale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) 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wheat</w:t>
            </w:r>
            <w:sdt>
              <w:sdtPr>
                <w:tag w:val="goog_rdk_8"/>
                <w:id w:val="1574159369"/>
              </w:sdtPr>
              <w:sdtContent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(</w:t>
                </w:r>
                <w:r w:rsidRPr="00F12891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4"/>
                    <w:szCs w:val="24"/>
                  </w:rPr>
                  <w:t>Triticum spp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.)</w:t>
                </w:r>
              </w:sdtContent>
            </w:sdt>
          </w:p>
        </w:tc>
        <w:tc>
          <w:tcPr>
            <w:tcW w:w="1843" w:type="dxa"/>
            <w:shd w:val="clear" w:color="auto" w:fill="F2F2F2"/>
            <w:vAlign w:val="center"/>
          </w:tcPr>
          <w:p w14:paraId="1973F3C6" w14:textId="77777777" w:rsidR="00EB2E62" w:rsidRDefault="00F12891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105BA91B" w14:textId="652A2637" w:rsidR="00EB2E62" w:rsidRDefault="00EB2E62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2E62" w14:paraId="5EEDCDF6" w14:textId="77777777">
        <w:trPr>
          <w:trHeight w:val="68"/>
          <w:jc w:val="center"/>
        </w:trPr>
        <w:tc>
          <w:tcPr>
            <w:tcW w:w="2268" w:type="dxa"/>
            <w:vAlign w:val="center"/>
          </w:tcPr>
          <w:p w14:paraId="0923E099" w14:textId="77777777" w:rsidR="00EB2E62" w:rsidRDefault="00F12891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irrigated crops</w:t>
            </w:r>
          </w:p>
        </w:tc>
        <w:tc>
          <w:tcPr>
            <w:tcW w:w="4678" w:type="dxa"/>
            <w:vAlign w:val="center"/>
          </w:tcPr>
          <w:p w14:paraId="406C02EE" w14:textId="77777777" w:rsidR="00EB2E62" w:rsidRDefault="00F12891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gar 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t</w:t>
            </w:r>
            <w:sdt>
              <w:sdtPr>
                <w:tag w:val="goog_rdk_9"/>
                <w:id w:val="-415622795"/>
              </w:sdtPr>
              <w:sdtContent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(</w:t>
                </w:r>
                <w:r w:rsidRPr="00F12891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4"/>
                    <w:szCs w:val="24"/>
                  </w:rPr>
                  <w:t>Beta vulgaris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)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melon</w:t>
            </w:r>
            <w:sdt>
              <w:sdtPr>
                <w:rPr>
                  <w:i/>
                  <w:iCs/>
                </w:rPr>
                <w:tag w:val="goog_rdk_10"/>
                <w:id w:val="-514765561"/>
              </w:sdtPr>
              <w:sdtEndPr>
                <w:rPr>
                  <w:i w:val="0"/>
                  <w:iCs w:val="0"/>
                </w:rPr>
              </w:sdtEndPr>
              <w:sdtContent>
                <w:r w:rsidRPr="00F12891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4"/>
                    <w:szCs w:val="24"/>
                  </w:rPr>
                  <w:t xml:space="preserve"> (Cucumis melo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)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onion</w:t>
            </w:r>
            <w:sdt>
              <w:sdtPr>
                <w:tag w:val="goog_rdk_11"/>
                <w:id w:val="1663587907"/>
              </w:sdtPr>
              <w:sdtContent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(</w:t>
                </w:r>
                <w:r w:rsidRPr="00F12891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4"/>
                    <w:szCs w:val="24"/>
                  </w:rPr>
                  <w:t>Allium cepa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)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potatoes</w:t>
            </w:r>
            <w:sdt>
              <w:sdtPr>
                <w:tag w:val="goog_rdk_12"/>
                <w:id w:val="-1616895719"/>
              </w:sdtPr>
              <w:sdtContent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(</w:t>
                </w:r>
                <w:r w:rsidRPr="00F12891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4"/>
                    <w:szCs w:val="24"/>
                  </w:rPr>
                  <w:t>Solanum tuberosum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)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pumpkin</w:t>
            </w:r>
            <w:sdt>
              <w:sdtPr>
                <w:tag w:val="goog_rdk_13"/>
                <w:id w:val="-18323383"/>
              </w:sdtPr>
              <w:sdtContent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(</w:t>
                </w:r>
                <w:r w:rsidRPr="00F12891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4"/>
                    <w:szCs w:val="24"/>
                  </w:rPr>
                  <w:t xml:space="preserve">Cucurbita </w:t>
                </w:r>
                <w:r w:rsidRPr="00F12891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4"/>
                    <w:szCs w:val="24"/>
                  </w:rPr>
                  <w:lastRenderedPageBreak/>
                  <w:t>spp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.)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sorghum</w:t>
            </w:r>
            <w:sdt>
              <w:sdtPr>
                <w:tag w:val="goog_rdk_14"/>
                <w:id w:val="264278801"/>
              </w:sdtPr>
              <w:sdtContent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(</w:t>
                </w:r>
                <w:r w:rsidRPr="00F12891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4"/>
                    <w:szCs w:val="24"/>
                  </w:rPr>
                  <w:t>Sorghum vulgare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)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soy</w:t>
            </w:r>
            <w:sdt>
              <w:sdtPr>
                <w:tag w:val="goog_rdk_15"/>
                <w:id w:val="1612790312"/>
              </w:sdtPr>
              <w:sdtContent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(</w:t>
                </w:r>
                <w:r w:rsidRPr="00F12891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4"/>
                    <w:szCs w:val="24"/>
                  </w:rPr>
                  <w:t>Glycine max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)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sunflower</w:t>
            </w:r>
            <w:sdt>
              <w:sdtPr>
                <w:tag w:val="goog_rdk_16"/>
                <w:id w:val="1858771758"/>
              </w:sdtPr>
              <w:sdtContent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(</w:t>
                </w:r>
                <w:r w:rsidRPr="00F12891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4"/>
                    <w:szCs w:val="24"/>
                  </w:rPr>
                  <w:t>Helianthus annuus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)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thistle</w:t>
            </w:r>
            <w:sdt>
              <w:sdtPr>
                <w:tag w:val="goog_rdk_17"/>
                <w:id w:val="-1800294090"/>
              </w:sdtPr>
              <w:sdtContent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(</w:t>
                </w:r>
                <w:r w:rsidRPr="00F12891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4"/>
                    <w:szCs w:val="24"/>
                  </w:rPr>
                  <w:t>Cynara cardunculus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)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tobacco</w:t>
            </w:r>
            <w:sdt>
              <w:sdtPr>
                <w:tag w:val="goog_rdk_18"/>
                <w:id w:val="-876075612"/>
              </w:sdtPr>
              <w:sdtContent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(</w:t>
                </w:r>
                <w:r w:rsidRPr="00F12891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4"/>
                    <w:szCs w:val="24"/>
                  </w:rPr>
                  <w:t>Nicotiana tabacum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)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tomatoes</w:t>
            </w:r>
            <w:sdt>
              <w:sdtPr>
                <w:tag w:val="goog_rdk_19"/>
                <w:id w:val="1119876801"/>
              </w:sdtPr>
              <w:sdtContent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(</w:t>
                </w:r>
                <w:r w:rsidRPr="00F12891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4"/>
                    <w:szCs w:val="24"/>
                  </w:rPr>
                  <w:t>Solanum lycopersicum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,)</w:t>
                </w:r>
              </w:sdtContent>
            </w:sdt>
          </w:p>
        </w:tc>
        <w:tc>
          <w:tcPr>
            <w:tcW w:w="1843" w:type="dxa"/>
            <w:vAlign w:val="center"/>
          </w:tcPr>
          <w:p w14:paraId="0AB94AE4" w14:textId="77777777" w:rsidR="00EB2E62" w:rsidRDefault="00F12891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X</w:t>
            </w:r>
          </w:p>
        </w:tc>
        <w:tc>
          <w:tcPr>
            <w:tcW w:w="1417" w:type="dxa"/>
            <w:vAlign w:val="center"/>
          </w:tcPr>
          <w:p w14:paraId="017ACBEC" w14:textId="77777777" w:rsidR="00EB2E62" w:rsidRDefault="00F12891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B2E62" w14:paraId="1BC456B3" w14:textId="77777777">
        <w:trPr>
          <w:trHeight w:val="288"/>
          <w:jc w:val="center"/>
        </w:trPr>
        <w:tc>
          <w:tcPr>
            <w:tcW w:w="2268" w:type="dxa"/>
            <w:shd w:val="clear" w:color="auto" w:fill="F2F2F2"/>
            <w:vAlign w:val="center"/>
          </w:tcPr>
          <w:p w14:paraId="64033D2B" w14:textId="77777777" w:rsidR="00EB2E62" w:rsidRDefault="00F12891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ize</w:t>
            </w:r>
          </w:p>
        </w:tc>
        <w:tc>
          <w:tcPr>
            <w:tcW w:w="4678" w:type="dxa"/>
            <w:shd w:val="clear" w:color="auto" w:fill="F2F2F2"/>
            <w:vAlign w:val="center"/>
          </w:tcPr>
          <w:p w14:paraId="6B4E8804" w14:textId="77777777" w:rsidR="00EB2E62" w:rsidRDefault="00F12891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ize</w:t>
            </w:r>
            <w:sdt>
              <w:sdtPr>
                <w:tag w:val="goog_rdk_20"/>
                <w:id w:val="-999192774"/>
              </w:sdtPr>
              <w:sdtContent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(</w:t>
                </w:r>
                <w:r w:rsidRPr="00F12891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4"/>
                    <w:szCs w:val="24"/>
                  </w:rPr>
                  <w:t>Zea mais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) </w:t>
                </w:r>
              </w:sdtContent>
            </w:sdt>
          </w:p>
        </w:tc>
        <w:tc>
          <w:tcPr>
            <w:tcW w:w="1843" w:type="dxa"/>
            <w:shd w:val="clear" w:color="auto" w:fill="F2F2F2"/>
            <w:vAlign w:val="center"/>
          </w:tcPr>
          <w:p w14:paraId="3EC4E2C9" w14:textId="77777777" w:rsidR="00EB2E62" w:rsidRDefault="00F12891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223D1110" w14:textId="77777777" w:rsidR="00EB2E62" w:rsidRDefault="00F12891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B2E62" w14:paraId="35769C2C" w14:textId="77777777">
        <w:trPr>
          <w:trHeight w:val="322"/>
          <w:jc w:val="center"/>
        </w:trPr>
        <w:tc>
          <w:tcPr>
            <w:tcW w:w="2268" w:type="dxa"/>
            <w:vAlign w:val="center"/>
          </w:tcPr>
          <w:p w14:paraId="563EDA3B" w14:textId="77777777" w:rsidR="00EB2E62" w:rsidRDefault="00F12891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non- irrigated crops</w:t>
            </w:r>
          </w:p>
        </w:tc>
        <w:tc>
          <w:tcPr>
            <w:tcW w:w="4678" w:type="dxa"/>
            <w:vAlign w:val="center"/>
          </w:tcPr>
          <w:p w14:paraId="4446F508" w14:textId="77777777" w:rsidR="00EB2E62" w:rsidRDefault="00F12891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ckpeas</w:t>
            </w:r>
            <w:sdt>
              <w:sdtPr>
                <w:tag w:val="goog_rdk_21"/>
                <w:id w:val="359556912"/>
              </w:sdtPr>
              <w:sdtContent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(</w:t>
                </w:r>
                <w:r w:rsidRPr="00F12891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4"/>
                    <w:szCs w:val="24"/>
                  </w:rPr>
                  <w:t>Cicer arietinum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)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hicory</w:t>
            </w:r>
            <w:sdt>
              <w:sdtPr>
                <w:tag w:val="goog_rdk_22"/>
                <w:id w:val="-288744267"/>
              </w:sdtPr>
              <w:sdtContent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(</w:t>
                </w:r>
                <w:r w:rsidRPr="00F12891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4"/>
                    <w:szCs w:val="24"/>
                  </w:rPr>
                  <w:t>Cichorium intybus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)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oriander, fallow, peas and rapeseed</w:t>
            </w:r>
          </w:p>
        </w:tc>
        <w:tc>
          <w:tcPr>
            <w:tcW w:w="1843" w:type="dxa"/>
            <w:vAlign w:val="center"/>
          </w:tcPr>
          <w:p w14:paraId="71330773" w14:textId="77777777" w:rsidR="00EB2E62" w:rsidRDefault="00F12891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17" w:type="dxa"/>
            <w:vAlign w:val="center"/>
          </w:tcPr>
          <w:p w14:paraId="4DB1B4EC" w14:textId="77777777" w:rsidR="00EB2E62" w:rsidRDefault="00F12891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B2E62" w14:paraId="4A860758" w14:textId="77777777">
        <w:trPr>
          <w:trHeight w:val="198"/>
          <w:jc w:val="center"/>
        </w:trPr>
        <w:tc>
          <w:tcPr>
            <w:tcW w:w="2268" w:type="dxa"/>
            <w:shd w:val="clear" w:color="auto" w:fill="F2F2F2"/>
            <w:vAlign w:val="center"/>
          </w:tcPr>
          <w:p w14:paraId="2252270B" w14:textId="77777777" w:rsidR="00EB2E62" w:rsidRDefault="00F12891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es</w:t>
            </w:r>
          </w:p>
        </w:tc>
        <w:tc>
          <w:tcPr>
            <w:tcW w:w="4678" w:type="dxa"/>
            <w:shd w:val="clear" w:color="auto" w:fill="F2F2F2"/>
            <w:vAlign w:val="center"/>
          </w:tcPr>
          <w:p w14:paraId="44B0896B" w14:textId="77777777" w:rsidR="00EB2E62" w:rsidRDefault="00F12891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ui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chard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poplar plantations, isolated trees and t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e row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vineyards and woods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43949F18" w14:textId="77777777" w:rsidR="00EB2E62" w:rsidRDefault="00EB2E62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2F2F2"/>
            <w:vAlign w:val="center"/>
          </w:tcPr>
          <w:p w14:paraId="37A831AA" w14:textId="77777777" w:rsidR="00EB2E62" w:rsidRDefault="00F12891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B2E62" w14:paraId="0DD86B2F" w14:textId="77777777">
        <w:trPr>
          <w:trHeight w:val="378"/>
          <w:jc w:val="center"/>
        </w:trPr>
        <w:tc>
          <w:tcPr>
            <w:tcW w:w="2268" w:type="dxa"/>
            <w:vAlign w:val="center"/>
          </w:tcPr>
          <w:p w14:paraId="12D4AAD7" w14:textId="77777777" w:rsidR="00EB2E62" w:rsidRDefault="00F12891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ized areas</w:t>
            </w:r>
          </w:p>
        </w:tc>
        <w:tc>
          <w:tcPr>
            <w:tcW w:w="4678" w:type="dxa"/>
            <w:vAlign w:val="center"/>
          </w:tcPr>
          <w:p w14:paraId="03AAB4DA" w14:textId="77777777" w:rsidR="00EB2E62" w:rsidRDefault="00F12891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enhouse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olated building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solar panels, streets, urban areas and other infrastructures</w:t>
            </w:r>
          </w:p>
        </w:tc>
        <w:tc>
          <w:tcPr>
            <w:tcW w:w="1843" w:type="dxa"/>
            <w:vAlign w:val="center"/>
          </w:tcPr>
          <w:p w14:paraId="46E8D242" w14:textId="77777777" w:rsidR="00EB2E62" w:rsidRDefault="00EB2E62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CD6F741" w14:textId="77777777" w:rsidR="00EB2E62" w:rsidRDefault="00F12891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B2E62" w14:paraId="647890E3" w14:textId="77777777">
        <w:trPr>
          <w:trHeight w:val="68"/>
          <w:jc w:val="center"/>
        </w:trPr>
        <w:tc>
          <w:tcPr>
            <w:tcW w:w="2268" w:type="dxa"/>
            <w:shd w:val="clear" w:color="auto" w:fill="F2F2F2"/>
            <w:vAlign w:val="center"/>
          </w:tcPr>
          <w:p w14:paraId="42949336" w14:textId="77777777" w:rsidR="00EB2E62" w:rsidRDefault="00F12891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</w:t>
            </w:r>
          </w:p>
        </w:tc>
        <w:tc>
          <w:tcPr>
            <w:tcW w:w="4678" w:type="dxa"/>
            <w:shd w:val="clear" w:color="auto" w:fill="F2F2F2"/>
            <w:vAlign w:val="center"/>
          </w:tcPr>
          <w:p w14:paraId="58E04DBE" w14:textId="77777777" w:rsidR="00EB2E62" w:rsidRDefault="00F12891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nd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rrigation canal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 ditch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tlands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301344AC" w14:textId="77777777" w:rsidR="00EB2E62" w:rsidRDefault="00EB2E62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2F2F2"/>
            <w:vAlign w:val="center"/>
          </w:tcPr>
          <w:p w14:paraId="6E3E3B5F" w14:textId="77777777" w:rsidR="00EB2E62" w:rsidRDefault="00F12891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B2E62" w14:paraId="76567F74" w14:textId="77777777">
        <w:trPr>
          <w:trHeight w:val="357"/>
          <w:jc w:val="center"/>
        </w:trPr>
        <w:tc>
          <w:tcPr>
            <w:tcW w:w="2268" w:type="dxa"/>
            <w:vAlign w:val="center"/>
          </w:tcPr>
          <w:p w14:paraId="005B4B88" w14:textId="77777777" w:rsidR="00EB2E62" w:rsidRDefault="00F12891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courses vegetation</w:t>
            </w:r>
          </w:p>
        </w:tc>
        <w:tc>
          <w:tcPr>
            <w:tcW w:w="4678" w:type="dxa"/>
            <w:vAlign w:val="center"/>
          </w:tcPr>
          <w:p w14:paraId="496D4592" w14:textId="77777777" w:rsidR="00EB2E62" w:rsidRDefault="00F12891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etation surrounding irrigation canals</w:t>
            </w:r>
          </w:p>
        </w:tc>
        <w:tc>
          <w:tcPr>
            <w:tcW w:w="1843" w:type="dxa"/>
            <w:vAlign w:val="center"/>
          </w:tcPr>
          <w:p w14:paraId="0012CF7B" w14:textId="77777777" w:rsidR="00EB2E62" w:rsidRDefault="00EB2E62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CAE5096" w14:textId="77777777" w:rsidR="00EB2E62" w:rsidRDefault="00F12891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B2E62" w14:paraId="32F56E52" w14:textId="77777777">
        <w:trPr>
          <w:trHeight w:val="567"/>
          <w:jc w:val="center"/>
        </w:trPr>
        <w:tc>
          <w:tcPr>
            <w:tcW w:w="2268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6F648172" w14:textId="77777777" w:rsidR="00EB2E62" w:rsidRDefault="00F12891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ter cereals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7DC6D970" w14:textId="1D030EE0" w:rsidR="00EB2E62" w:rsidRDefault="00F12891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inter cereals are </w:t>
            </w:r>
            <w:r w:rsidR="00656B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le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rye, triticale, and wheat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50909499" w14:textId="77777777" w:rsidR="00EB2E62" w:rsidRDefault="00F12891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55A1959C" w14:textId="77777777" w:rsidR="00EB2E62" w:rsidRDefault="00F12891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</w:tbl>
    <w:p w14:paraId="0C9601CE" w14:textId="77777777" w:rsidR="00EB2E62" w:rsidRDefault="00EB2E62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EB2E6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1MDI2NrA0NgSS5ko6SsGpxcWZ+XkgBca1AG3VoscsAAAA"/>
  </w:docVars>
  <w:rsids>
    <w:rsidRoot w:val="00EB2E62"/>
    <w:rsid w:val="00215F68"/>
    <w:rsid w:val="00235C54"/>
    <w:rsid w:val="004E73F7"/>
    <w:rsid w:val="00656B70"/>
    <w:rsid w:val="00C466B6"/>
    <w:rsid w:val="00DF1C9A"/>
    <w:rsid w:val="00DF5C2A"/>
    <w:rsid w:val="00E964F6"/>
    <w:rsid w:val="00EB2E62"/>
    <w:rsid w:val="00F12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42000D"/>
  <w15:docId w15:val="{11D1AE76-BC3F-4795-85EA-5CAD1DE72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75A"/>
  </w:style>
  <w:style w:type="paragraph" w:styleId="Heading1">
    <w:name w:val="heading 1"/>
    <w:basedOn w:val="Normale1"/>
    <w:next w:val="Normale1"/>
    <w:uiPriority w:val="9"/>
    <w:qFormat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e1"/>
    <w:next w:val="Normale1"/>
    <w:uiPriority w:val="9"/>
    <w:semiHidden/>
    <w:unhideWhenUsed/>
    <w:qFormat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e1"/>
    <w:next w:val="Normale1"/>
    <w:uiPriority w:val="9"/>
    <w:semiHidden/>
    <w:unhideWhenUsed/>
    <w:qFormat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e1"/>
    <w:next w:val="Normale1"/>
    <w:uiPriority w:val="9"/>
    <w:semiHidden/>
    <w:unhideWhenUsed/>
    <w:qFormat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e1"/>
    <w:next w:val="Normale1"/>
    <w:uiPriority w:val="9"/>
    <w:semiHidden/>
    <w:unhideWhenUsed/>
    <w:qFormat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e1"/>
    <w:next w:val="Normale1"/>
    <w:uiPriority w:val="9"/>
    <w:semiHidden/>
    <w:unhideWhenUsed/>
    <w:qFormat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e1"/>
    <w:next w:val="Normale1"/>
    <w:uiPriority w:val="10"/>
    <w:qFormat/>
    <w:rsid w:val="00B77860"/>
    <w:pPr>
      <w:keepNext/>
      <w:keepLines/>
      <w:spacing w:after="60"/>
    </w:pPr>
    <w:rPr>
      <w:sz w:val="52"/>
      <w:szCs w:val="52"/>
    </w:rPr>
  </w:style>
  <w:style w:type="paragraph" w:customStyle="1" w:styleId="Normale1">
    <w:name w:val="Normale1"/>
    <w:rsid w:val="00B77860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rsid w:val="00FD22BE"/>
    <w:pPr>
      <w:ind w:left="720"/>
    </w:pPr>
  </w:style>
  <w:style w:type="table" w:styleId="TableGrid">
    <w:name w:val="Table Grid"/>
    <w:basedOn w:val="TableNormal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rsid w:val="007C702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 w:line="240" w:lineRule="auto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rsid w:val="00932E96"/>
  </w:style>
  <w:style w:type="character" w:styleId="UnresolvedMention">
    <w:name w:val="Unresolved Mention"/>
    <w:basedOn w:val="DefaultParagraphFont"/>
    <w:uiPriority w:val="99"/>
    <w:semiHidden/>
    <w:unhideWhenUsed/>
    <w:rsid w:val="00D23DD1"/>
    <w:rPr>
      <w:color w:val="605E5C"/>
      <w:shd w:val="clear" w:color="auto" w:fill="E1DFDD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on">
    <w:name w:val="Revision"/>
    <w:hidden/>
    <w:uiPriority w:val="99"/>
    <w:semiHidden/>
    <w:rsid w:val="00656B70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l6BzMxXrpIj27CgQgYRU6pvThEA==">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09</Words>
  <Characters>176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cioccarelli</dc:creator>
  <cp:lastModifiedBy>Sara Cioccarelli</cp:lastModifiedBy>
  <cp:revision>3</cp:revision>
  <dcterms:created xsi:type="dcterms:W3CDTF">2022-07-28T07:34:00Z</dcterms:created>
  <dcterms:modified xsi:type="dcterms:W3CDTF">2022-07-28T07:38:00Z</dcterms:modified>
</cp:coreProperties>
</file>